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AC622B" w14:textId="77777777" w:rsidR="001B3657" w:rsidRPr="005248AD" w:rsidRDefault="001B3657" w:rsidP="001B3657">
      <w:pPr>
        <w:pStyle w:val="Lgende"/>
      </w:pPr>
      <w:bookmarkStart w:id="0" w:name="_GoBack"/>
      <w:bookmarkEnd w:id="0"/>
      <w:r>
        <w:rPr>
          <w:sz w:val="20"/>
        </w:rPr>
        <w:t>S3</w:t>
      </w:r>
      <w:r w:rsidR="00F30CD3" w:rsidRPr="00F30CD3">
        <w:rPr>
          <w:sz w:val="20"/>
        </w:rPr>
        <w:t xml:space="preserve"> Table. </w:t>
      </w:r>
      <w:r w:rsidRPr="001B3657">
        <w:rPr>
          <w:sz w:val="20"/>
        </w:rPr>
        <w:t xml:space="preserve">Height gain velocity (mm/w) and HAZ change (SD) from admission to discharge of children with SAM randomised to reduced or standard RUTF dose </w:t>
      </w:r>
      <w:r>
        <w:rPr>
          <w:sz w:val="20"/>
        </w:rPr>
        <w:t xml:space="preserve">and difference </w:t>
      </w:r>
      <w:r w:rsidRPr="001B3657">
        <w:rPr>
          <w:sz w:val="20"/>
        </w:rPr>
        <w:t>(95% CI)</w:t>
      </w:r>
      <w:r>
        <w:rPr>
          <w:sz w:val="20"/>
        </w:rPr>
        <w:t xml:space="preserve"> when adjusting for </w:t>
      </w:r>
      <w:r w:rsidRPr="001B3657">
        <w:rPr>
          <w:sz w:val="20"/>
        </w:rPr>
        <w:t>sex, age, admission measure of weight, MUAC, WHZ and height, month of admission, length of stay and wealth index.</w:t>
      </w:r>
    </w:p>
    <w:p w14:paraId="213EFBF1" w14:textId="77777777" w:rsidR="00F30CD3" w:rsidRPr="00F30CD3" w:rsidRDefault="00F30CD3" w:rsidP="00F30CD3">
      <w:pPr>
        <w:pStyle w:val="Lgende"/>
        <w:keepNext/>
        <w:rPr>
          <w:sz w:val="20"/>
        </w:rPr>
      </w:pPr>
    </w:p>
    <w:tbl>
      <w:tblPr>
        <w:tblW w:w="5628" w:type="pct"/>
        <w:jc w:val="center"/>
        <w:tblLook w:val="00A0" w:firstRow="1" w:lastRow="0" w:firstColumn="1" w:lastColumn="0" w:noHBand="0" w:noVBand="0"/>
      </w:tblPr>
      <w:tblGrid>
        <w:gridCol w:w="3050"/>
        <w:gridCol w:w="960"/>
        <w:gridCol w:w="1419"/>
        <w:gridCol w:w="1417"/>
        <w:gridCol w:w="2536"/>
        <w:gridCol w:w="829"/>
      </w:tblGrid>
      <w:tr w:rsidR="00F30CD3" w:rsidRPr="00DC2C6B" w14:paraId="0517EEFD" w14:textId="77777777" w:rsidTr="001F626E">
        <w:trPr>
          <w:trHeight w:val="284"/>
          <w:jc w:val="center"/>
        </w:trPr>
        <w:tc>
          <w:tcPr>
            <w:tcW w:w="1493" w:type="pct"/>
            <w:tcBorders>
              <w:bottom w:val="single" w:sz="4" w:space="0" w:color="auto"/>
            </w:tcBorders>
          </w:tcPr>
          <w:p w14:paraId="08540ABF" w14:textId="77777777" w:rsidR="00F30CD3" w:rsidRPr="001B3657" w:rsidRDefault="001B3657" w:rsidP="00DE53C2">
            <w:pPr>
              <w:spacing w:line="240" w:lineRule="auto"/>
              <w:rPr>
                <w:b/>
              </w:rPr>
            </w:pPr>
            <w:r w:rsidRPr="001B3657">
              <w:rPr>
                <w:b/>
              </w:rPr>
              <w:t>Outcome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1B2CEBB9" w14:textId="77777777" w:rsidR="00F30CD3" w:rsidRPr="00DC2C6B" w:rsidRDefault="00F30CD3" w:rsidP="00DE53C2">
            <w:pPr>
              <w:spacing w:line="240" w:lineRule="auto"/>
              <w:jc w:val="center"/>
            </w:pPr>
            <w:r>
              <w:t>n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255BE3BD" w14:textId="77777777" w:rsidR="00F30CD3" w:rsidRPr="00DC2C6B" w:rsidRDefault="00F30CD3" w:rsidP="00DE53C2">
            <w:pPr>
              <w:spacing w:line="240" w:lineRule="auto"/>
              <w:jc w:val="center"/>
            </w:pPr>
            <w:r>
              <w:t xml:space="preserve">Reduced </w:t>
            </w:r>
            <w:r w:rsidRPr="00DC2C6B">
              <w:t>RUTF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513C80BB" w14:textId="77777777" w:rsidR="00F30CD3" w:rsidRPr="00DC2C6B" w:rsidRDefault="00F30CD3" w:rsidP="00DE53C2">
            <w:pPr>
              <w:spacing w:line="240" w:lineRule="auto"/>
              <w:jc w:val="center"/>
            </w:pPr>
            <w:r w:rsidRPr="00DC2C6B">
              <w:t>Standard RUTF</w:t>
            </w:r>
          </w:p>
        </w:tc>
        <w:tc>
          <w:tcPr>
            <w:tcW w:w="1242" w:type="pct"/>
            <w:tcBorders>
              <w:bottom w:val="single" w:sz="4" w:space="0" w:color="auto"/>
            </w:tcBorders>
          </w:tcPr>
          <w:p w14:paraId="1923732F" w14:textId="77777777" w:rsidR="00F30CD3" w:rsidRPr="00DC2C6B" w:rsidRDefault="00F30CD3" w:rsidP="00DE53C2">
            <w:pPr>
              <w:spacing w:line="240" w:lineRule="auto"/>
              <w:jc w:val="center"/>
            </w:pPr>
            <w:r w:rsidRPr="00DC2C6B">
              <w:t>Difference</w:t>
            </w:r>
          </w:p>
          <w:p w14:paraId="00067F1C" w14:textId="77777777" w:rsidR="00F30CD3" w:rsidRPr="00DC2C6B" w:rsidRDefault="00F30CD3" w:rsidP="00DE53C2">
            <w:pPr>
              <w:spacing w:line="240" w:lineRule="auto"/>
              <w:jc w:val="center"/>
            </w:pPr>
            <w:r w:rsidRPr="00DC2C6B">
              <w:t>(95% CI)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14470F05" w14:textId="77777777" w:rsidR="00F30CD3" w:rsidRPr="00DC2C6B" w:rsidRDefault="00F30CD3" w:rsidP="00DE53C2">
            <w:pPr>
              <w:spacing w:line="240" w:lineRule="auto"/>
              <w:jc w:val="center"/>
            </w:pPr>
            <w:r w:rsidRPr="00DC2C6B">
              <w:rPr>
                <w:i/>
              </w:rPr>
              <w:t>p</w:t>
            </w:r>
            <w:r w:rsidRPr="00DC2C6B">
              <w:t xml:space="preserve"> value</w:t>
            </w:r>
          </w:p>
        </w:tc>
      </w:tr>
      <w:tr w:rsidR="00F30CD3" w:rsidRPr="00DC2C6B" w14:paraId="320EE1E1" w14:textId="77777777" w:rsidTr="001F626E">
        <w:trPr>
          <w:trHeight w:val="284"/>
          <w:jc w:val="center"/>
        </w:trPr>
        <w:tc>
          <w:tcPr>
            <w:tcW w:w="1493" w:type="pct"/>
            <w:tcBorders>
              <w:top w:val="single" w:sz="4" w:space="0" w:color="auto"/>
            </w:tcBorders>
          </w:tcPr>
          <w:p w14:paraId="02381B93" w14:textId="77777777" w:rsidR="00F30CD3" w:rsidRPr="00DC2C6B" w:rsidRDefault="00F30CD3" w:rsidP="00DE53C2">
            <w:pPr>
              <w:spacing w:line="240" w:lineRule="auto"/>
              <w:jc w:val="left"/>
              <w:rPr>
                <w:b/>
              </w:rPr>
            </w:pPr>
            <w:r w:rsidRPr="00DC2C6B">
              <w:rPr>
                <w:b/>
              </w:rPr>
              <w:t>Height gain velocity (mm/w)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3D869882" w14:textId="77777777" w:rsidR="00F30CD3" w:rsidRPr="00DC2C6B" w:rsidRDefault="00F30CD3" w:rsidP="00DE53C2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6F958D29" w14:textId="77777777" w:rsidR="00F30CD3" w:rsidRPr="00DC2C6B" w:rsidRDefault="00F30CD3" w:rsidP="00DE53C2">
            <w:pPr>
              <w:spacing w:line="240" w:lineRule="auto"/>
            </w:pP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575545AB" w14:textId="77777777" w:rsidR="00F30CD3" w:rsidRPr="00DC2C6B" w:rsidRDefault="00F30CD3" w:rsidP="00DE53C2">
            <w:pPr>
              <w:spacing w:line="240" w:lineRule="auto"/>
            </w:pPr>
          </w:p>
        </w:tc>
        <w:tc>
          <w:tcPr>
            <w:tcW w:w="1242" w:type="pct"/>
            <w:tcBorders>
              <w:top w:val="single" w:sz="4" w:space="0" w:color="auto"/>
            </w:tcBorders>
          </w:tcPr>
          <w:p w14:paraId="7D5EA0FC" w14:textId="77777777" w:rsidR="00F30CD3" w:rsidRPr="00DC2C6B" w:rsidRDefault="00F30CD3" w:rsidP="00DE53C2">
            <w:pPr>
              <w:spacing w:line="240" w:lineRule="auto"/>
            </w:pP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3252EB05" w14:textId="77777777" w:rsidR="00F30CD3" w:rsidRPr="00DC2C6B" w:rsidRDefault="00F30CD3" w:rsidP="00DE53C2">
            <w:pPr>
              <w:spacing w:line="240" w:lineRule="auto"/>
            </w:pPr>
          </w:p>
        </w:tc>
      </w:tr>
      <w:tr w:rsidR="00867CA7" w:rsidRPr="005E15FE" w14:paraId="33E9E9EF" w14:textId="77777777" w:rsidTr="001F626E">
        <w:trPr>
          <w:trHeight w:val="170"/>
          <w:jc w:val="center"/>
        </w:trPr>
        <w:tc>
          <w:tcPr>
            <w:tcW w:w="1493" w:type="pct"/>
          </w:tcPr>
          <w:p w14:paraId="7FFC3E04" w14:textId="77777777" w:rsidR="00867CA7" w:rsidRPr="005E15FE" w:rsidRDefault="00867CA7" w:rsidP="00867CA7">
            <w:pPr>
              <w:spacing w:line="240" w:lineRule="auto"/>
            </w:pPr>
            <w:r w:rsidRPr="005E15FE">
              <w:t>Intention to treat</w:t>
            </w:r>
          </w:p>
        </w:tc>
        <w:tc>
          <w:tcPr>
            <w:tcW w:w="470" w:type="pct"/>
          </w:tcPr>
          <w:p w14:paraId="0AE41206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788</w:t>
            </w:r>
          </w:p>
        </w:tc>
        <w:tc>
          <w:tcPr>
            <w:tcW w:w="695" w:type="pct"/>
          </w:tcPr>
          <w:p w14:paraId="6A941950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2.6 ± 1.</w:t>
            </w:r>
            <w:r>
              <w:t>2</w:t>
            </w:r>
          </w:p>
        </w:tc>
        <w:tc>
          <w:tcPr>
            <w:tcW w:w="694" w:type="pct"/>
          </w:tcPr>
          <w:p w14:paraId="4E9C078D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2.8 ± 1.</w:t>
            </w:r>
            <w:r>
              <w:t>2</w:t>
            </w:r>
          </w:p>
        </w:tc>
        <w:tc>
          <w:tcPr>
            <w:tcW w:w="1242" w:type="pct"/>
          </w:tcPr>
          <w:p w14:paraId="52DA7EDE" w14:textId="77777777" w:rsidR="00867CA7" w:rsidRPr="005E15FE" w:rsidRDefault="00867CA7" w:rsidP="007327E1">
            <w:pPr>
              <w:spacing w:line="240" w:lineRule="auto"/>
              <w:jc w:val="center"/>
            </w:pPr>
            <w:r>
              <w:t>-0.2 (-0.4</w:t>
            </w:r>
            <w:r w:rsidRPr="005E15FE">
              <w:t>; -0.</w:t>
            </w:r>
            <w:r w:rsidR="007327E1">
              <w:t>1</w:t>
            </w:r>
            <w:r w:rsidRPr="005E15FE">
              <w:t>)</w:t>
            </w:r>
          </w:p>
        </w:tc>
        <w:tc>
          <w:tcPr>
            <w:tcW w:w="406" w:type="pct"/>
          </w:tcPr>
          <w:p w14:paraId="2341F1E7" w14:textId="77777777" w:rsidR="00867CA7" w:rsidRPr="005E15FE" w:rsidRDefault="00867CA7" w:rsidP="007327E1">
            <w:pPr>
              <w:spacing w:line="240" w:lineRule="auto"/>
              <w:jc w:val="center"/>
            </w:pPr>
            <w:r w:rsidRPr="005E15FE">
              <w:t>0.0</w:t>
            </w:r>
            <w:r>
              <w:t>1</w:t>
            </w:r>
            <w:r w:rsidR="007327E1">
              <w:t>0</w:t>
            </w:r>
          </w:p>
        </w:tc>
      </w:tr>
      <w:tr w:rsidR="00867CA7" w:rsidRPr="005E15FE" w14:paraId="55473D41" w14:textId="77777777" w:rsidTr="001F626E">
        <w:trPr>
          <w:trHeight w:val="170"/>
          <w:jc w:val="center"/>
        </w:trPr>
        <w:tc>
          <w:tcPr>
            <w:tcW w:w="1493" w:type="pct"/>
          </w:tcPr>
          <w:p w14:paraId="2FC04673" w14:textId="77777777" w:rsidR="00867CA7" w:rsidRPr="005E15FE" w:rsidRDefault="00867CA7" w:rsidP="00867CA7">
            <w:pPr>
              <w:spacing w:line="240" w:lineRule="auto"/>
            </w:pPr>
            <w:r w:rsidRPr="005E15FE">
              <w:t>Per protocol</w:t>
            </w:r>
            <w:r w:rsidRPr="005E15FE">
              <w:rPr>
                <w:vertAlign w:val="superscript"/>
              </w:rPr>
              <w:t>1</w:t>
            </w:r>
          </w:p>
        </w:tc>
        <w:tc>
          <w:tcPr>
            <w:tcW w:w="470" w:type="pct"/>
          </w:tcPr>
          <w:p w14:paraId="7E5B6E55" w14:textId="77777777" w:rsidR="00867CA7" w:rsidRPr="00DC2C6B" w:rsidRDefault="00867CA7" w:rsidP="00867CA7">
            <w:pPr>
              <w:spacing w:line="240" w:lineRule="auto"/>
              <w:jc w:val="center"/>
            </w:pPr>
            <w:r>
              <w:t>425</w:t>
            </w:r>
          </w:p>
        </w:tc>
        <w:tc>
          <w:tcPr>
            <w:tcW w:w="695" w:type="pct"/>
          </w:tcPr>
          <w:p w14:paraId="14A4BACD" w14:textId="77777777" w:rsidR="00867CA7" w:rsidRPr="00DC2C6B" w:rsidRDefault="00867CA7" w:rsidP="00867CA7">
            <w:pPr>
              <w:spacing w:line="240" w:lineRule="auto"/>
              <w:jc w:val="center"/>
            </w:pPr>
            <w:r>
              <w:t>2.5</w:t>
            </w:r>
            <w:r w:rsidRPr="00DC2C6B">
              <w:t xml:space="preserve"> ± 1.</w:t>
            </w:r>
            <w:r>
              <w:t>4</w:t>
            </w:r>
          </w:p>
        </w:tc>
        <w:tc>
          <w:tcPr>
            <w:tcW w:w="694" w:type="pct"/>
          </w:tcPr>
          <w:p w14:paraId="0E9F1122" w14:textId="77777777" w:rsidR="00867CA7" w:rsidRPr="00DC2C6B" w:rsidRDefault="00867CA7" w:rsidP="00867CA7">
            <w:pPr>
              <w:spacing w:line="240" w:lineRule="auto"/>
              <w:jc w:val="center"/>
            </w:pPr>
            <w:r>
              <w:t>2.8</w:t>
            </w:r>
            <w:r w:rsidRPr="00DC2C6B">
              <w:t xml:space="preserve"> ± 1.</w:t>
            </w:r>
            <w:r>
              <w:t>5</w:t>
            </w:r>
          </w:p>
        </w:tc>
        <w:tc>
          <w:tcPr>
            <w:tcW w:w="1242" w:type="pct"/>
          </w:tcPr>
          <w:p w14:paraId="076103D8" w14:textId="77777777" w:rsidR="00867CA7" w:rsidRPr="005E15FE" w:rsidRDefault="00867CA7" w:rsidP="00D17565">
            <w:pPr>
              <w:spacing w:line="240" w:lineRule="auto"/>
              <w:jc w:val="center"/>
            </w:pPr>
            <w:r w:rsidRPr="005E15FE">
              <w:t>-0.</w:t>
            </w:r>
            <w:r w:rsidR="00D17565">
              <w:t>3</w:t>
            </w:r>
            <w:r w:rsidRPr="005E15FE">
              <w:t xml:space="preserve"> (-0.5; </w:t>
            </w:r>
            <w:r w:rsidR="00D17565">
              <w:t>-</w:t>
            </w:r>
            <w:r w:rsidRPr="005E15FE">
              <w:t>0.0</w:t>
            </w:r>
            <w:r w:rsidR="00D17565">
              <w:t>2</w:t>
            </w:r>
            <w:r w:rsidRPr="005E15FE">
              <w:t>)</w:t>
            </w:r>
          </w:p>
        </w:tc>
        <w:tc>
          <w:tcPr>
            <w:tcW w:w="406" w:type="pct"/>
          </w:tcPr>
          <w:p w14:paraId="2FDD3BAE" w14:textId="77777777" w:rsidR="00867CA7" w:rsidRPr="005E15FE" w:rsidRDefault="00867CA7" w:rsidP="00D17565">
            <w:pPr>
              <w:spacing w:line="240" w:lineRule="auto"/>
              <w:jc w:val="center"/>
            </w:pPr>
            <w:r w:rsidRPr="005E15FE">
              <w:t>0.0</w:t>
            </w:r>
            <w:r w:rsidR="00D17565">
              <w:t>36</w:t>
            </w:r>
          </w:p>
        </w:tc>
      </w:tr>
      <w:tr w:rsidR="00867CA7" w:rsidRPr="005E15FE" w14:paraId="77881E13" w14:textId="77777777" w:rsidTr="001F626E">
        <w:trPr>
          <w:trHeight w:val="170"/>
          <w:jc w:val="center"/>
        </w:trPr>
        <w:tc>
          <w:tcPr>
            <w:tcW w:w="1493" w:type="pct"/>
          </w:tcPr>
          <w:p w14:paraId="2905C58D" w14:textId="77777777" w:rsidR="00867CA7" w:rsidRPr="005E15FE" w:rsidRDefault="00867CA7" w:rsidP="00867CA7">
            <w:pPr>
              <w:spacing w:line="240" w:lineRule="auto"/>
            </w:pPr>
            <w:r>
              <w:t>Subgroup analysis by</w:t>
            </w:r>
          </w:p>
        </w:tc>
        <w:tc>
          <w:tcPr>
            <w:tcW w:w="470" w:type="pct"/>
          </w:tcPr>
          <w:p w14:paraId="5D786B04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  <w:tc>
          <w:tcPr>
            <w:tcW w:w="695" w:type="pct"/>
          </w:tcPr>
          <w:p w14:paraId="6FAE6C84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  <w:tc>
          <w:tcPr>
            <w:tcW w:w="694" w:type="pct"/>
          </w:tcPr>
          <w:p w14:paraId="1185EBA8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  <w:tc>
          <w:tcPr>
            <w:tcW w:w="1242" w:type="pct"/>
          </w:tcPr>
          <w:p w14:paraId="59AE4E7E" w14:textId="77777777" w:rsidR="00867CA7" w:rsidRPr="005E15FE" w:rsidRDefault="00867CA7" w:rsidP="00867CA7">
            <w:pPr>
              <w:spacing w:line="240" w:lineRule="auto"/>
              <w:jc w:val="center"/>
            </w:pPr>
          </w:p>
        </w:tc>
        <w:tc>
          <w:tcPr>
            <w:tcW w:w="406" w:type="pct"/>
          </w:tcPr>
          <w:p w14:paraId="0F061609" w14:textId="77777777" w:rsidR="00867CA7" w:rsidRPr="005E15FE" w:rsidRDefault="00867CA7" w:rsidP="00867CA7">
            <w:pPr>
              <w:spacing w:line="240" w:lineRule="auto"/>
              <w:jc w:val="center"/>
            </w:pPr>
          </w:p>
        </w:tc>
      </w:tr>
      <w:tr w:rsidR="00867CA7" w:rsidRPr="005E15FE" w14:paraId="7E2742AA" w14:textId="77777777" w:rsidTr="001F626E">
        <w:trPr>
          <w:trHeight w:val="170"/>
          <w:jc w:val="center"/>
        </w:trPr>
        <w:tc>
          <w:tcPr>
            <w:tcW w:w="1493" w:type="pct"/>
          </w:tcPr>
          <w:p w14:paraId="3BF6B1B1" w14:textId="77777777" w:rsidR="00867CA7" w:rsidRPr="005E15FE" w:rsidRDefault="00867CA7" w:rsidP="00867CA7">
            <w:pPr>
              <w:spacing w:line="240" w:lineRule="auto"/>
            </w:pPr>
            <w:r>
              <w:t xml:space="preserve">   Admission age</w:t>
            </w:r>
          </w:p>
        </w:tc>
        <w:tc>
          <w:tcPr>
            <w:tcW w:w="470" w:type="pct"/>
          </w:tcPr>
          <w:p w14:paraId="020BB7A2" w14:textId="77777777" w:rsidR="00867CA7" w:rsidRPr="00DC2C6B" w:rsidRDefault="00867CA7" w:rsidP="00867CA7">
            <w:pPr>
              <w:spacing w:line="240" w:lineRule="auto"/>
              <w:jc w:val="center"/>
              <w:rPr>
                <w:highlight w:val="yellow"/>
              </w:rPr>
            </w:pPr>
          </w:p>
        </w:tc>
        <w:tc>
          <w:tcPr>
            <w:tcW w:w="695" w:type="pct"/>
          </w:tcPr>
          <w:p w14:paraId="16907DA6" w14:textId="77777777" w:rsidR="00867CA7" w:rsidRPr="00DC2C6B" w:rsidRDefault="00867CA7" w:rsidP="00867CA7">
            <w:pPr>
              <w:spacing w:line="240" w:lineRule="auto"/>
              <w:jc w:val="center"/>
              <w:rPr>
                <w:highlight w:val="yellow"/>
              </w:rPr>
            </w:pPr>
          </w:p>
        </w:tc>
        <w:tc>
          <w:tcPr>
            <w:tcW w:w="694" w:type="pct"/>
          </w:tcPr>
          <w:p w14:paraId="4030FAD6" w14:textId="77777777" w:rsidR="00867CA7" w:rsidRPr="00DC2C6B" w:rsidRDefault="00867CA7" w:rsidP="00867CA7">
            <w:pPr>
              <w:spacing w:line="240" w:lineRule="auto"/>
              <w:jc w:val="center"/>
              <w:rPr>
                <w:highlight w:val="yellow"/>
              </w:rPr>
            </w:pPr>
          </w:p>
        </w:tc>
        <w:tc>
          <w:tcPr>
            <w:tcW w:w="1242" w:type="pct"/>
          </w:tcPr>
          <w:p w14:paraId="3213B0B2" w14:textId="77777777" w:rsidR="00867CA7" w:rsidRPr="005E15FE" w:rsidRDefault="00867CA7" w:rsidP="00867CA7">
            <w:pPr>
              <w:spacing w:line="240" w:lineRule="auto"/>
              <w:jc w:val="center"/>
            </w:pPr>
          </w:p>
        </w:tc>
        <w:tc>
          <w:tcPr>
            <w:tcW w:w="406" w:type="pct"/>
          </w:tcPr>
          <w:p w14:paraId="386E650C" w14:textId="77777777" w:rsidR="00867CA7" w:rsidRPr="005E15FE" w:rsidRDefault="00867CA7" w:rsidP="00F813DB">
            <w:pPr>
              <w:spacing w:line="240" w:lineRule="auto"/>
              <w:jc w:val="center"/>
            </w:pPr>
            <w:r w:rsidRPr="0046081B">
              <w:t>0.0</w:t>
            </w:r>
            <w:r w:rsidR="00F813DB">
              <w:t>57</w:t>
            </w:r>
            <w:r>
              <w:t>*</w:t>
            </w:r>
          </w:p>
        </w:tc>
      </w:tr>
      <w:tr w:rsidR="00867CA7" w:rsidRPr="005E15FE" w14:paraId="4B649D10" w14:textId="77777777" w:rsidTr="001F626E">
        <w:trPr>
          <w:trHeight w:val="170"/>
          <w:jc w:val="center"/>
        </w:trPr>
        <w:tc>
          <w:tcPr>
            <w:tcW w:w="1493" w:type="pct"/>
          </w:tcPr>
          <w:p w14:paraId="433574A2" w14:textId="77777777" w:rsidR="00867CA7" w:rsidRPr="005E15FE" w:rsidRDefault="00867CA7" w:rsidP="00867CA7">
            <w:pPr>
              <w:spacing w:line="240" w:lineRule="auto"/>
            </w:pPr>
            <w:r w:rsidRPr="005E15FE">
              <w:t xml:space="preserve">      &lt;12</w:t>
            </w:r>
            <w:r>
              <w:t xml:space="preserve"> </w:t>
            </w:r>
            <w:r w:rsidRPr="005E15FE">
              <w:t>mo</w:t>
            </w:r>
            <w:r>
              <w:t>nths</w:t>
            </w:r>
            <w:r w:rsidRPr="005E15FE">
              <w:t xml:space="preserve"> </w:t>
            </w:r>
          </w:p>
        </w:tc>
        <w:tc>
          <w:tcPr>
            <w:tcW w:w="470" w:type="pct"/>
          </w:tcPr>
          <w:p w14:paraId="74C854DF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479</w:t>
            </w:r>
          </w:p>
        </w:tc>
        <w:tc>
          <w:tcPr>
            <w:tcW w:w="695" w:type="pct"/>
          </w:tcPr>
          <w:p w14:paraId="446CF00A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2.8 ± 1.2</w:t>
            </w:r>
          </w:p>
        </w:tc>
        <w:tc>
          <w:tcPr>
            <w:tcW w:w="694" w:type="pct"/>
          </w:tcPr>
          <w:p w14:paraId="22418162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3.1 ± 1.1</w:t>
            </w:r>
          </w:p>
        </w:tc>
        <w:tc>
          <w:tcPr>
            <w:tcW w:w="1242" w:type="pct"/>
          </w:tcPr>
          <w:p w14:paraId="460D4699" w14:textId="77777777" w:rsidR="00867CA7" w:rsidRPr="005E15FE" w:rsidRDefault="00867CA7" w:rsidP="00867CA7">
            <w:pPr>
              <w:spacing w:line="240" w:lineRule="auto"/>
              <w:jc w:val="center"/>
            </w:pPr>
            <w:r w:rsidRPr="005E15FE">
              <w:t>-0.3 (-0.5; -0.1)</w:t>
            </w:r>
          </w:p>
        </w:tc>
        <w:tc>
          <w:tcPr>
            <w:tcW w:w="406" w:type="pct"/>
          </w:tcPr>
          <w:p w14:paraId="065A25B1" w14:textId="77777777" w:rsidR="00867CA7" w:rsidRPr="005E15FE" w:rsidRDefault="00867CA7" w:rsidP="00F813DB">
            <w:pPr>
              <w:spacing w:line="240" w:lineRule="auto"/>
              <w:jc w:val="center"/>
            </w:pPr>
            <w:r w:rsidRPr="005E15FE">
              <w:t>0.00</w:t>
            </w:r>
            <w:r w:rsidR="00F813DB">
              <w:t>1</w:t>
            </w:r>
          </w:p>
        </w:tc>
      </w:tr>
      <w:tr w:rsidR="00867CA7" w:rsidRPr="00DC2C6B" w14:paraId="4172AA8A" w14:textId="77777777" w:rsidTr="001F626E">
        <w:trPr>
          <w:trHeight w:val="170"/>
          <w:jc w:val="center"/>
        </w:trPr>
        <w:tc>
          <w:tcPr>
            <w:tcW w:w="1493" w:type="pct"/>
            <w:tcBorders>
              <w:bottom w:val="single" w:sz="4" w:space="0" w:color="auto"/>
            </w:tcBorders>
          </w:tcPr>
          <w:p w14:paraId="6DEA5DA1" w14:textId="77777777" w:rsidR="00867CA7" w:rsidRPr="005E15FE" w:rsidRDefault="00867CA7" w:rsidP="00867CA7">
            <w:pPr>
              <w:spacing w:line="240" w:lineRule="auto"/>
            </w:pPr>
            <w:r w:rsidRPr="005E15FE">
              <w:t xml:space="preserve">      ≥12</w:t>
            </w:r>
            <w:r>
              <w:t xml:space="preserve"> </w:t>
            </w:r>
            <w:r w:rsidRPr="005E15FE">
              <w:t>mo</w:t>
            </w:r>
            <w:r>
              <w:t>nths</w:t>
            </w:r>
            <w:r w:rsidRPr="005E15FE">
              <w:t xml:space="preserve"> 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5316DC21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309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2F07B488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2.</w:t>
            </w:r>
            <w:r>
              <w:t>3</w:t>
            </w:r>
            <w:r w:rsidRPr="00DC2C6B">
              <w:t xml:space="preserve"> ± 1.</w:t>
            </w:r>
            <w:r>
              <w:t>3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55A59760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2.</w:t>
            </w:r>
            <w:r>
              <w:t>3</w:t>
            </w:r>
            <w:r w:rsidRPr="00DC2C6B">
              <w:t xml:space="preserve"> ± 1.</w:t>
            </w:r>
            <w:r>
              <w:t>2</w:t>
            </w:r>
          </w:p>
        </w:tc>
        <w:tc>
          <w:tcPr>
            <w:tcW w:w="1242" w:type="pct"/>
            <w:tcBorders>
              <w:bottom w:val="single" w:sz="4" w:space="0" w:color="auto"/>
            </w:tcBorders>
          </w:tcPr>
          <w:p w14:paraId="4CAD3323" w14:textId="77777777" w:rsidR="00867CA7" w:rsidRPr="005E15FE" w:rsidRDefault="00F813DB" w:rsidP="00F813DB">
            <w:pPr>
              <w:spacing w:line="240" w:lineRule="auto"/>
              <w:jc w:val="center"/>
            </w:pPr>
            <w:r>
              <w:t>-</w:t>
            </w:r>
            <w:r w:rsidR="00867CA7" w:rsidRPr="005E15FE">
              <w:t>0.</w:t>
            </w:r>
            <w:r w:rsidR="00867CA7">
              <w:t>0</w:t>
            </w:r>
            <w:r>
              <w:t>2</w:t>
            </w:r>
            <w:r w:rsidR="00867CA7" w:rsidRPr="005E15FE">
              <w:t xml:space="preserve"> (-0.</w:t>
            </w:r>
            <w:r>
              <w:t>3</w:t>
            </w:r>
            <w:r w:rsidR="00867CA7" w:rsidRPr="005E15FE">
              <w:t>; 0.</w:t>
            </w:r>
            <w:r>
              <w:t>2</w:t>
            </w:r>
            <w:r w:rsidR="00867CA7" w:rsidRPr="005E15FE">
              <w:t>)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2B8FA9D2" w14:textId="7B9DB793" w:rsidR="00867CA7" w:rsidRPr="001001C7" w:rsidRDefault="00867CA7" w:rsidP="00DC7843">
            <w:pPr>
              <w:spacing w:line="240" w:lineRule="auto"/>
              <w:jc w:val="center"/>
            </w:pPr>
            <w:r w:rsidRPr="005E15FE">
              <w:t>0.</w:t>
            </w:r>
            <w:r w:rsidR="00DC7843">
              <w:t>88</w:t>
            </w:r>
          </w:p>
        </w:tc>
      </w:tr>
      <w:tr w:rsidR="00867CA7" w:rsidRPr="00DC2C6B" w14:paraId="3612E708" w14:textId="77777777" w:rsidTr="001F626E">
        <w:trPr>
          <w:trHeight w:val="170"/>
          <w:jc w:val="center"/>
        </w:trPr>
        <w:tc>
          <w:tcPr>
            <w:tcW w:w="1493" w:type="pct"/>
            <w:tcBorders>
              <w:top w:val="single" w:sz="4" w:space="0" w:color="auto"/>
            </w:tcBorders>
          </w:tcPr>
          <w:p w14:paraId="67055463" w14:textId="77777777" w:rsidR="00867CA7" w:rsidRPr="00DC2C6B" w:rsidRDefault="00867CA7" w:rsidP="00867CA7">
            <w:pPr>
              <w:spacing w:line="240" w:lineRule="auto"/>
              <w:jc w:val="left"/>
              <w:rPr>
                <w:b/>
              </w:rPr>
            </w:pPr>
            <w:r w:rsidRPr="00DC2C6B">
              <w:rPr>
                <w:b/>
              </w:rPr>
              <w:t>HAZ change (</w:t>
            </w:r>
            <w:r>
              <w:rPr>
                <w:b/>
              </w:rPr>
              <w:t>SD</w:t>
            </w:r>
            <w:r w:rsidRPr="00DC2C6B">
              <w:rPr>
                <w:b/>
              </w:rPr>
              <w:t>)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52833527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0E9AF52F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69BCC1A5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  <w:tc>
          <w:tcPr>
            <w:tcW w:w="1242" w:type="pct"/>
            <w:tcBorders>
              <w:top w:val="single" w:sz="4" w:space="0" w:color="auto"/>
            </w:tcBorders>
          </w:tcPr>
          <w:p w14:paraId="095DD247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6F58A084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</w:tr>
      <w:tr w:rsidR="00867CA7" w:rsidRPr="001F626E" w14:paraId="35366ED7" w14:textId="77777777" w:rsidTr="001F626E">
        <w:trPr>
          <w:trHeight w:val="170"/>
          <w:jc w:val="center"/>
        </w:trPr>
        <w:tc>
          <w:tcPr>
            <w:tcW w:w="1493" w:type="pct"/>
          </w:tcPr>
          <w:p w14:paraId="0E35FA25" w14:textId="77777777" w:rsidR="00867CA7" w:rsidRPr="001F626E" w:rsidRDefault="00867CA7" w:rsidP="00867CA7">
            <w:pPr>
              <w:spacing w:line="240" w:lineRule="auto"/>
            </w:pPr>
            <w:r w:rsidRPr="001F626E">
              <w:t>Intention to treat</w:t>
            </w:r>
          </w:p>
        </w:tc>
        <w:tc>
          <w:tcPr>
            <w:tcW w:w="470" w:type="pct"/>
          </w:tcPr>
          <w:p w14:paraId="47CA27EC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788</w:t>
            </w:r>
          </w:p>
        </w:tc>
        <w:tc>
          <w:tcPr>
            <w:tcW w:w="695" w:type="pct"/>
          </w:tcPr>
          <w:p w14:paraId="316A5157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0.05 ± 0.35</w:t>
            </w:r>
          </w:p>
        </w:tc>
        <w:tc>
          <w:tcPr>
            <w:tcW w:w="694" w:type="pct"/>
          </w:tcPr>
          <w:p w14:paraId="56BF50D1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0.09 ± 0.3</w:t>
            </w:r>
            <w:r>
              <w:t>2</w:t>
            </w:r>
          </w:p>
        </w:tc>
        <w:tc>
          <w:tcPr>
            <w:tcW w:w="1242" w:type="pct"/>
          </w:tcPr>
          <w:p w14:paraId="048C5671" w14:textId="77777777" w:rsidR="00867CA7" w:rsidRPr="001F626E" w:rsidRDefault="00867CA7" w:rsidP="00867CA7">
            <w:pPr>
              <w:spacing w:line="240" w:lineRule="auto"/>
              <w:jc w:val="center"/>
            </w:pPr>
            <w:r w:rsidRPr="001F626E">
              <w:t>-0.04 (-0.08; 0.00)</w:t>
            </w:r>
          </w:p>
        </w:tc>
        <w:tc>
          <w:tcPr>
            <w:tcW w:w="406" w:type="pct"/>
          </w:tcPr>
          <w:p w14:paraId="16DCF1D6" w14:textId="77777777" w:rsidR="00867CA7" w:rsidRPr="001F626E" w:rsidRDefault="00867CA7" w:rsidP="00867CA7">
            <w:pPr>
              <w:spacing w:line="240" w:lineRule="auto"/>
              <w:jc w:val="center"/>
            </w:pPr>
            <w:r w:rsidRPr="001F626E">
              <w:t>0.053</w:t>
            </w:r>
          </w:p>
        </w:tc>
      </w:tr>
      <w:tr w:rsidR="00867CA7" w:rsidRPr="001F626E" w14:paraId="10283CA1" w14:textId="77777777" w:rsidTr="001F626E">
        <w:trPr>
          <w:trHeight w:val="170"/>
          <w:jc w:val="center"/>
        </w:trPr>
        <w:tc>
          <w:tcPr>
            <w:tcW w:w="1493" w:type="pct"/>
          </w:tcPr>
          <w:p w14:paraId="04470E9E" w14:textId="77777777" w:rsidR="00867CA7" w:rsidRPr="001F626E" w:rsidRDefault="00867CA7" w:rsidP="00867CA7">
            <w:pPr>
              <w:spacing w:line="240" w:lineRule="auto"/>
            </w:pPr>
            <w:r w:rsidRPr="001F626E">
              <w:t>Per protocol</w:t>
            </w:r>
            <w:r w:rsidRPr="001F626E">
              <w:rPr>
                <w:vertAlign w:val="superscript"/>
              </w:rPr>
              <w:t>1</w:t>
            </w:r>
          </w:p>
        </w:tc>
        <w:tc>
          <w:tcPr>
            <w:tcW w:w="470" w:type="pct"/>
          </w:tcPr>
          <w:p w14:paraId="35087514" w14:textId="77777777" w:rsidR="00867CA7" w:rsidRPr="00DC2C6B" w:rsidRDefault="00867CA7" w:rsidP="00867CA7">
            <w:pPr>
              <w:spacing w:line="240" w:lineRule="auto"/>
              <w:jc w:val="center"/>
            </w:pPr>
            <w:r>
              <w:t>425</w:t>
            </w:r>
          </w:p>
        </w:tc>
        <w:tc>
          <w:tcPr>
            <w:tcW w:w="695" w:type="pct"/>
          </w:tcPr>
          <w:p w14:paraId="20804427" w14:textId="77777777" w:rsidR="00867CA7" w:rsidRPr="00DC2C6B" w:rsidRDefault="00867CA7" w:rsidP="00867CA7">
            <w:pPr>
              <w:spacing w:line="240" w:lineRule="auto"/>
              <w:jc w:val="center"/>
            </w:pPr>
            <w:r>
              <w:t>0.06 ± 0.31</w:t>
            </w:r>
          </w:p>
        </w:tc>
        <w:tc>
          <w:tcPr>
            <w:tcW w:w="694" w:type="pct"/>
          </w:tcPr>
          <w:p w14:paraId="73C3555F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0.10 ± 0.2</w:t>
            </w:r>
            <w:r>
              <w:t>7</w:t>
            </w:r>
          </w:p>
        </w:tc>
        <w:tc>
          <w:tcPr>
            <w:tcW w:w="1242" w:type="pct"/>
          </w:tcPr>
          <w:p w14:paraId="27AF091C" w14:textId="77777777" w:rsidR="00867CA7" w:rsidRPr="001F626E" w:rsidRDefault="00867CA7" w:rsidP="00867CA7">
            <w:pPr>
              <w:spacing w:line="240" w:lineRule="auto"/>
              <w:jc w:val="center"/>
            </w:pPr>
            <w:r w:rsidRPr="001F626E">
              <w:t>-0.04 (-0.09; 0.02)</w:t>
            </w:r>
          </w:p>
        </w:tc>
        <w:tc>
          <w:tcPr>
            <w:tcW w:w="406" w:type="pct"/>
          </w:tcPr>
          <w:p w14:paraId="00FD4AB9" w14:textId="6C987138" w:rsidR="00867CA7" w:rsidRPr="001F626E" w:rsidRDefault="00867CA7" w:rsidP="00DC7843">
            <w:pPr>
              <w:spacing w:line="240" w:lineRule="auto"/>
              <w:jc w:val="center"/>
            </w:pPr>
            <w:r w:rsidRPr="001F626E">
              <w:t>0.18</w:t>
            </w:r>
          </w:p>
        </w:tc>
      </w:tr>
      <w:tr w:rsidR="00867CA7" w:rsidRPr="001F626E" w14:paraId="3EE66FC1" w14:textId="77777777" w:rsidTr="001F626E">
        <w:trPr>
          <w:trHeight w:val="170"/>
          <w:jc w:val="center"/>
        </w:trPr>
        <w:tc>
          <w:tcPr>
            <w:tcW w:w="1493" w:type="pct"/>
          </w:tcPr>
          <w:p w14:paraId="72AAA069" w14:textId="77777777" w:rsidR="00867CA7" w:rsidRPr="001F626E" w:rsidRDefault="00867CA7" w:rsidP="00867CA7">
            <w:pPr>
              <w:spacing w:line="240" w:lineRule="auto"/>
            </w:pPr>
            <w:r>
              <w:t>Subgroup analysis by</w:t>
            </w:r>
          </w:p>
        </w:tc>
        <w:tc>
          <w:tcPr>
            <w:tcW w:w="470" w:type="pct"/>
          </w:tcPr>
          <w:p w14:paraId="16D8E321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  <w:tc>
          <w:tcPr>
            <w:tcW w:w="695" w:type="pct"/>
          </w:tcPr>
          <w:p w14:paraId="198E3857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  <w:tc>
          <w:tcPr>
            <w:tcW w:w="694" w:type="pct"/>
          </w:tcPr>
          <w:p w14:paraId="001422CC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  <w:tc>
          <w:tcPr>
            <w:tcW w:w="1242" w:type="pct"/>
          </w:tcPr>
          <w:p w14:paraId="1F87A0A3" w14:textId="77777777" w:rsidR="00867CA7" w:rsidRPr="001F626E" w:rsidRDefault="00867CA7" w:rsidP="00867CA7">
            <w:pPr>
              <w:spacing w:line="240" w:lineRule="auto"/>
              <w:jc w:val="center"/>
            </w:pPr>
          </w:p>
        </w:tc>
        <w:tc>
          <w:tcPr>
            <w:tcW w:w="406" w:type="pct"/>
          </w:tcPr>
          <w:p w14:paraId="312A4D5B" w14:textId="77777777" w:rsidR="00867CA7" w:rsidRPr="001F626E" w:rsidRDefault="00867CA7" w:rsidP="00867CA7">
            <w:pPr>
              <w:spacing w:line="240" w:lineRule="auto"/>
              <w:jc w:val="center"/>
            </w:pPr>
          </w:p>
        </w:tc>
      </w:tr>
      <w:tr w:rsidR="00867CA7" w:rsidRPr="001F626E" w14:paraId="693F8847" w14:textId="77777777" w:rsidTr="001F626E">
        <w:trPr>
          <w:trHeight w:val="170"/>
          <w:jc w:val="center"/>
        </w:trPr>
        <w:tc>
          <w:tcPr>
            <w:tcW w:w="1493" w:type="pct"/>
          </w:tcPr>
          <w:p w14:paraId="295A14D5" w14:textId="77777777" w:rsidR="00867CA7" w:rsidRPr="001F626E" w:rsidRDefault="00867CA7" w:rsidP="00867CA7">
            <w:pPr>
              <w:spacing w:line="240" w:lineRule="auto"/>
            </w:pPr>
            <w:r w:rsidRPr="001F626E">
              <w:t xml:space="preserve">   </w:t>
            </w:r>
            <w:r>
              <w:t>A</w:t>
            </w:r>
            <w:r w:rsidRPr="001F626E">
              <w:t>dmission age</w:t>
            </w:r>
          </w:p>
        </w:tc>
        <w:tc>
          <w:tcPr>
            <w:tcW w:w="470" w:type="pct"/>
          </w:tcPr>
          <w:p w14:paraId="7FDE016C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  <w:tc>
          <w:tcPr>
            <w:tcW w:w="695" w:type="pct"/>
          </w:tcPr>
          <w:p w14:paraId="02E98878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  <w:tc>
          <w:tcPr>
            <w:tcW w:w="694" w:type="pct"/>
          </w:tcPr>
          <w:p w14:paraId="54251D5D" w14:textId="77777777" w:rsidR="00867CA7" w:rsidRPr="00DC2C6B" w:rsidRDefault="00867CA7" w:rsidP="00867CA7">
            <w:pPr>
              <w:spacing w:line="240" w:lineRule="auto"/>
              <w:jc w:val="center"/>
            </w:pPr>
          </w:p>
        </w:tc>
        <w:tc>
          <w:tcPr>
            <w:tcW w:w="1242" w:type="pct"/>
          </w:tcPr>
          <w:p w14:paraId="2EE4545A" w14:textId="77777777" w:rsidR="00867CA7" w:rsidRPr="001F626E" w:rsidRDefault="00867CA7" w:rsidP="00867CA7">
            <w:pPr>
              <w:spacing w:line="240" w:lineRule="auto"/>
              <w:jc w:val="center"/>
            </w:pPr>
          </w:p>
        </w:tc>
        <w:tc>
          <w:tcPr>
            <w:tcW w:w="406" w:type="pct"/>
          </w:tcPr>
          <w:p w14:paraId="0884C9D4" w14:textId="3E12D8BA" w:rsidR="00867CA7" w:rsidRPr="001F626E" w:rsidRDefault="00867CA7" w:rsidP="00D51298">
            <w:pPr>
              <w:spacing w:line="240" w:lineRule="auto"/>
              <w:jc w:val="center"/>
            </w:pPr>
            <w:r w:rsidRPr="001F626E">
              <w:t>0.11</w:t>
            </w:r>
            <w:r>
              <w:t>*</w:t>
            </w:r>
          </w:p>
        </w:tc>
      </w:tr>
      <w:tr w:rsidR="00867CA7" w:rsidRPr="001F626E" w14:paraId="39B09FBF" w14:textId="77777777" w:rsidTr="001F626E">
        <w:trPr>
          <w:trHeight w:val="170"/>
          <w:jc w:val="center"/>
        </w:trPr>
        <w:tc>
          <w:tcPr>
            <w:tcW w:w="1493" w:type="pct"/>
          </w:tcPr>
          <w:p w14:paraId="455C09D3" w14:textId="77777777" w:rsidR="00867CA7" w:rsidRPr="001F626E" w:rsidRDefault="00867CA7" w:rsidP="00867CA7">
            <w:pPr>
              <w:spacing w:line="240" w:lineRule="auto"/>
              <w:rPr>
                <w:b/>
              </w:rPr>
            </w:pPr>
            <w:r w:rsidRPr="001F626E">
              <w:t xml:space="preserve">      &lt;12</w:t>
            </w:r>
            <w:r>
              <w:t xml:space="preserve"> </w:t>
            </w:r>
            <w:r w:rsidRPr="001F626E">
              <w:t>mo</w:t>
            </w:r>
            <w:r>
              <w:t>nths</w:t>
            </w:r>
            <w:r w:rsidRPr="001F626E">
              <w:t xml:space="preserve"> </w:t>
            </w:r>
          </w:p>
        </w:tc>
        <w:tc>
          <w:tcPr>
            <w:tcW w:w="470" w:type="pct"/>
          </w:tcPr>
          <w:p w14:paraId="76F1AB0E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479</w:t>
            </w:r>
          </w:p>
        </w:tc>
        <w:tc>
          <w:tcPr>
            <w:tcW w:w="695" w:type="pct"/>
          </w:tcPr>
          <w:p w14:paraId="303C3C43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0.00 ± 0.39</w:t>
            </w:r>
          </w:p>
        </w:tc>
        <w:tc>
          <w:tcPr>
            <w:tcW w:w="694" w:type="pct"/>
          </w:tcPr>
          <w:p w14:paraId="11E099B4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0.09 ± 0.35</w:t>
            </w:r>
          </w:p>
        </w:tc>
        <w:tc>
          <w:tcPr>
            <w:tcW w:w="1242" w:type="pct"/>
          </w:tcPr>
          <w:p w14:paraId="70754D2E" w14:textId="77777777" w:rsidR="00867CA7" w:rsidRPr="001F626E" w:rsidRDefault="00867CA7" w:rsidP="00D51298">
            <w:pPr>
              <w:spacing w:line="240" w:lineRule="auto"/>
              <w:jc w:val="center"/>
            </w:pPr>
            <w:r w:rsidRPr="001F626E">
              <w:t>-0.0</w:t>
            </w:r>
            <w:r w:rsidR="00D51298">
              <w:t>7</w:t>
            </w:r>
            <w:r w:rsidRPr="001F626E">
              <w:t xml:space="preserve"> (-0.12; -0.01)</w:t>
            </w:r>
          </w:p>
        </w:tc>
        <w:tc>
          <w:tcPr>
            <w:tcW w:w="406" w:type="pct"/>
          </w:tcPr>
          <w:p w14:paraId="5F1EBFCA" w14:textId="77777777" w:rsidR="00867CA7" w:rsidRPr="001F626E" w:rsidRDefault="00867CA7" w:rsidP="00867CA7">
            <w:pPr>
              <w:spacing w:line="240" w:lineRule="auto"/>
              <w:jc w:val="center"/>
            </w:pPr>
            <w:r w:rsidRPr="001F626E">
              <w:t>0.014</w:t>
            </w:r>
          </w:p>
        </w:tc>
      </w:tr>
      <w:tr w:rsidR="00867CA7" w:rsidRPr="00DC2C6B" w14:paraId="4619A115" w14:textId="77777777" w:rsidTr="001F626E">
        <w:trPr>
          <w:trHeight w:val="170"/>
          <w:jc w:val="center"/>
        </w:trPr>
        <w:tc>
          <w:tcPr>
            <w:tcW w:w="1493" w:type="pct"/>
            <w:tcBorders>
              <w:bottom w:val="single" w:sz="4" w:space="0" w:color="auto"/>
            </w:tcBorders>
          </w:tcPr>
          <w:p w14:paraId="47ED236D" w14:textId="77777777" w:rsidR="00867CA7" w:rsidRPr="001F626E" w:rsidRDefault="00867CA7" w:rsidP="00867CA7">
            <w:pPr>
              <w:spacing w:line="240" w:lineRule="auto"/>
            </w:pPr>
            <w:r w:rsidRPr="001F626E">
              <w:t xml:space="preserve">      ≥12</w:t>
            </w:r>
            <w:r>
              <w:t xml:space="preserve"> </w:t>
            </w:r>
            <w:r w:rsidRPr="001F626E">
              <w:t>mo</w:t>
            </w:r>
            <w:r>
              <w:t>nths</w:t>
            </w:r>
            <w:r w:rsidRPr="001F626E">
              <w:t xml:space="preserve"> 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6F74D98C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309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70CABE9A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0.13 ± 0.25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2CFF05C5" w14:textId="77777777" w:rsidR="00867CA7" w:rsidRPr="00DC2C6B" w:rsidRDefault="00867CA7" w:rsidP="00867CA7">
            <w:pPr>
              <w:spacing w:line="240" w:lineRule="auto"/>
              <w:jc w:val="center"/>
            </w:pPr>
            <w:r w:rsidRPr="00DC2C6B">
              <w:t>0.10 ± 0.25</w:t>
            </w:r>
          </w:p>
        </w:tc>
        <w:tc>
          <w:tcPr>
            <w:tcW w:w="1242" w:type="pct"/>
            <w:tcBorders>
              <w:bottom w:val="single" w:sz="4" w:space="0" w:color="auto"/>
            </w:tcBorders>
          </w:tcPr>
          <w:p w14:paraId="4E8D18BA" w14:textId="77777777" w:rsidR="00867CA7" w:rsidRPr="001F626E" w:rsidRDefault="00867CA7" w:rsidP="00867CA7">
            <w:pPr>
              <w:spacing w:line="240" w:lineRule="auto"/>
              <w:jc w:val="center"/>
            </w:pPr>
            <w:r w:rsidRPr="001F626E">
              <w:t>0.00 (-0.06; 0.07)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15FA8053" w14:textId="2E65F621" w:rsidR="00867CA7" w:rsidRDefault="00867CA7" w:rsidP="00DC7843">
            <w:pPr>
              <w:spacing w:line="240" w:lineRule="auto"/>
              <w:jc w:val="center"/>
            </w:pPr>
            <w:r w:rsidRPr="001F626E">
              <w:t>0.9</w:t>
            </w:r>
            <w:r w:rsidR="00DC7843">
              <w:t>5</w:t>
            </w:r>
          </w:p>
        </w:tc>
      </w:tr>
      <w:tr w:rsidR="001F626E" w:rsidRPr="00DC2C6B" w14:paraId="4F2A4DB7" w14:textId="77777777" w:rsidTr="00824E6B">
        <w:trPr>
          <w:trHeight w:val="17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60456D8E" w14:textId="77777777" w:rsidR="001F626E" w:rsidRPr="00DC2C6B" w:rsidRDefault="001F626E" w:rsidP="001F626E">
            <w:pPr>
              <w:spacing w:line="240" w:lineRule="auto"/>
            </w:pPr>
            <w:r w:rsidRPr="00DC2C6B">
              <w:t>Data are mean ± SD and mean difference (95% CI) using linear mixed models with study site and team as random effects</w:t>
            </w:r>
            <w:r w:rsidR="00A609AD">
              <w:t xml:space="preserve"> and when adjusted for </w:t>
            </w:r>
            <w:r w:rsidR="00A609AD">
              <w:rPr>
                <w:rFonts w:cstheme="minorHAnsi"/>
              </w:rPr>
              <w:t xml:space="preserve">sex, age, </w:t>
            </w:r>
            <w:r w:rsidR="001B5F53">
              <w:rPr>
                <w:rFonts w:cstheme="minorHAnsi"/>
              </w:rPr>
              <w:t xml:space="preserve">admission measure of </w:t>
            </w:r>
            <w:r w:rsidR="00A609AD">
              <w:rPr>
                <w:rFonts w:cstheme="minorHAnsi"/>
              </w:rPr>
              <w:t xml:space="preserve">weight, </w:t>
            </w:r>
            <w:r w:rsidR="001B5F53">
              <w:rPr>
                <w:rFonts w:cstheme="minorHAnsi"/>
              </w:rPr>
              <w:t>MUAC</w:t>
            </w:r>
            <w:r w:rsidR="00A609AD">
              <w:rPr>
                <w:rFonts w:cstheme="minorHAnsi"/>
              </w:rPr>
              <w:t xml:space="preserve">, </w:t>
            </w:r>
            <w:r w:rsidR="001B5F53">
              <w:rPr>
                <w:rFonts w:cstheme="minorHAnsi"/>
              </w:rPr>
              <w:t>WHZ and</w:t>
            </w:r>
            <w:r w:rsidR="00A609AD">
              <w:rPr>
                <w:rFonts w:cstheme="minorHAnsi"/>
              </w:rPr>
              <w:t xml:space="preserve"> height</w:t>
            </w:r>
            <w:r w:rsidR="001B5F53">
              <w:rPr>
                <w:rFonts w:cstheme="minorHAnsi"/>
              </w:rPr>
              <w:t xml:space="preserve">, </w:t>
            </w:r>
            <w:r w:rsidR="00A609AD">
              <w:rPr>
                <w:rFonts w:cstheme="minorHAnsi"/>
              </w:rPr>
              <w:t>month of admission, length of stay and wealth index</w:t>
            </w:r>
            <w:r w:rsidRPr="00DC2C6B">
              <w:t xml:space="preserve">. </w:t>
            </w:r>
          </w:p>
          <w:p w14:paraId="6288D300" w14:textId="77777777" w:rsidR="001F626E" w:rsidRDefault="001F626E" w:rsidP="001F626E">
            <w:pPr>
              <w:spacing w:line="240" w:lineRule="auto"/>
            </w:pPr>
            <w:r w:rsidRPr="00054E67">
              <w:rPr>
                <w:vertAlign w:val="superscript"/>
              </w:rPr>
              <w:t>1</w:t>
            </w:r>
            <w:r>
              <w:t xml:space="preserve"> Per protocol: includes children that had no missed </w:t>
            </w:r>
            <w:proofErr w:type="gramStart"/>
            <w:r>
              <w:t>visits, that</w:t>
            </w:r>
            <w:proofErr w:type="gramEnd"/>
            <w:r>
              <w:t xml:space="preserve"> consumed &gt; </w:t>
            </w:r>
            <w:r w:rsidR="004E4E06">
              <w:t>50%</w:t>
            </w:r>
            <w:r>
              <w:t xml:space="preserve"> of daily dose throughout treatment, that were not falsely discharged and that received the correct RUTF dose throughout treatment. </w:t>
            </w:r>
            <w:r w:rsidDel="005A0EB5">
              <w:t xml:space="preserve"> </w:t>
            </w:r>
          </w:p>
          <w:p w14:paraId="36138EDA" w14:textId="58CC77F1" w:rsidR="001F626E" w:rsidRDefault="001B5F53" w:rsidP="001F626E">
            <w:pPr>
              <w:spacing w:line="240" w:lineRule="auto"/>
            </w:pPr>
            <w:r>
              <w:t>*</w:t>
            </w:r>
            <w:r w:rsidRPr="005E15FE">
              <w:rPr>
                <w:i/>
              </w:rPr>
              <w:t>p</w:t>
            </w:r>
            <w:r>
              <w:t xml:space="preserve"> for interaction.</w:t>
            </w:r>
            <w:r w:rsidR="001F626E">
              <w:rPr>
                <w:vertAlign w:val="superscript"/>
              </w:rPr>
              <w:t xml:space="preserve"> </w:t>
            </w:r>
          </w:p>
          <w:p w14:paraId="275C1198" w14:textId="77777777" w:rsidR="001F626E" w:rsidRDefault="00F67161" w:rsidP="001F626E">
            <w:pPr>
              <w:spacing w:line="240" w:lineRule="auto"/>
            </w:pPr>
            <w:r>
              <w:t xml:space="preserve">HAZ, height-for-age </w:t>
            </w:r>
            <w:proofErr w:type="gramStart"/>
            <w:r>
              <w:t>z-score</w:t>
            </w:r>
            <w:proofErr w:type="gramEnd"/>
            <w:r>
              <w:t>;</w:t>
            </w:r>
            <w:r w:rsidRPr="00DC2C6B">
              <w:t xml:space="preserve"> </w:t>
            </w:r>
            <w:r w:rsidR="001F626E" w:rsidRPr="00DC2C6B">
              <w:t>RUTF, ready-to-use therapeutic food.</w:t>
            </w:r>
          </w:p>
          <w:p w14:paraId="121BCA3D" w14:textId="77777777" w:rsidR="001F626E" w:rsidRPr="00DC2C6B" w:rsidRDefault="001F626E" w:rsidP="001F626E">
            <w:pPr>
              <w:spacing w:line="240" w:lineRule="auto"/>
            </w:pPr>
          </w:p>
        </w:tc>
      </w:tr>
    </w:tbl>
    <w:p w14:paraId="24F4513B" w14:textId="77777777" w:rsidR="0006362F" w:rsidRDefault="0006362F" w:rsidP="00F30CD3">
      <w:pPr>
        <w:jc w:val="center"/>
      </w:pPr>
    </w:p>
    <w:sectPr w:rsidR="000636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CD3"/>
    <w:rsid w:val="0006362F"/>
    <w:rsid w:val="001B3657"/>
    <w:rsid w:val="001B5F53"/>
    <w:rsid w:val="001F626E"/>
    <w:rsid w:val="00330A46"/>
    <w:rsid w:val="003A2027"/>
    <w:rsid w:val="003E00CF"/>
    <w:rsid w:val="0044574B"/>
    <w:rsid w:val="0046081B"/>
    <w:rsid w:val="00474BEF"/>
    <w:rsid w:val="004E4E06"/>
    <w:rsid w:val="005E15FE"/>
    <w:rsid w:val="007327E1"/>
    <w:rsid w:val="00824E6B"/>
    <w:rsid w:val="00867CA7"/>
    <w:rsid w:val="00A41FD2"/>
    <w:rsid w:val="00A609AD"/>
    <w:rsid w:val="00C50FD5"/>
    <w:rsid w:val="00D17565"/>
    <w:rsid w:val="00D230EB"/>
    <w:rsid w:val="00D51298"/>
    <w:rsid w:val="00DC7843"/>
    <w:rsid w:val="00DD1857"/>
    <w:rsid w:val="00E4022C"/>
    <w:rsid w:val="00E66B67"/>
    <w:rsid w:val="00F30CD3"/>
    <w:rsid w:val="00F67161"/>
    <w:rsid w:val="00F8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54B98"/>
  <w15:chartTrackingRefBased/>
  <w15:docId w15:val="{9D161C77-4BE1-415A-9821-C8C6C18FC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CD3"/>
    <w:pPr>
      <w:spacing w:after="0" w:line="480" w:lineRule="auto"/>
      <w:jc w:val="both"/>
    </w:pPr>
    <w:rPr>
      <w:rFonts w:ascii="Arial" w:eastAsia="Times New Roman" w:hAnsi="Arial" w:cs="Calibri"/>
      <w:sz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nhideWhenUsed/>
    <w:qFormat/>
    <w:rsid w:val="00F30C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 Kangas</dc:creator>
  <cp:keywords/>
  <dc:description/>
  <cp:lastModifiedBy>Suvi Kangas</cp:lastModifiedBy>
  <cp:revision>2</cp:revision>
  <dcterms:created xsi:type="dcterms:W3CDTF">2019-07-15T10:17:00Z</dcterms:created>
  <dcterms:modified xsi:type="dcterms:W3CDTF">2019-07-15T10:17:00Z</dcterms:modified>
</cp:coreProperties>
</file>